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03C2E" w14:textId="77777777" w:rsidR="00876065" w:rsidRPr="002D6374" w:rsidRDefault="00876065" w:rsidP="00876065">
      <w:pPr>
        <w:pStyle w:val="Heading1"/>
        <w:rPr>
          <w:color w:val="000000" w:themeColor="text1"/>
        </w:rPr>
      </w:pPr>
      <w:bookmarkStart w:id="0" w:name="_Toc536700559"/>
      <w:r w:rsidRPr="002D6374">
        <w:rPr>
          <w:color w:val="000000" w:themeColor="text1"/>
        </w:rPr>
        <w:t>S6 Table</w:t>
      </w:r>
      <w:r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Desmosomes per length based on Transmission electron microscopy micrographs</w:t>
      </w:r>
      <w:bookmarkEnd w:id="0"/>
    </w:p>
    <w:p w14:paraId="72818693" w14:textId="77777777" w:rsidR="00876065" w:rsidRDefault="00876065" w:rsidP="00876065"/>
    <w:p w14:paraId="6E14BBBF" w14:textId="77777777" w:rsidR="00876065" w:rsidRDefault="00876065" w:rsidP="00876065">
      <w:r>
        <w:t>Sample names with u</w:t>
      </w:r>
      <w:r w:rsidRPr="00431E7B">
        <w:t>neven number</w:t>
      </w:r>
      <w:r>
        <w:t>s</w:t>
      </w:r>
      <w:r w:rsidRPr="00431E7B">
        <w:t xml:space="preserve"> </w:t>
      </w:r>
      <w:r>
        <w:t xml:space="preserve">(grey background) represent large </w:t>
      </w:r>
      <w:r w:rsidRPr="00431E7B">
        <w:t>(3 mm)</w:t>
      </w:r>
      <w:r>
        <w:t xml:space="preserve"> explants</w:t>
      </w:r>
      <w:r w:rsidRPr="00431E7B">
        <w:t>.</w:t>
      </w:r>
      <w:r>
        <w:t xml:space="preserve"> E</w:t>
      </w:r>
      <w:r w:rsidRPr="00431E7B">
        <w:t>ven number</w:t>
      </w:r>
      <w:r>
        <w:t>s</w:t>
      </w:r>
      <w:r w:rsidRPr="00431E7B">
        <w:t xml:space="preserve"> </w:t>
      </w:r>
      <w:r>
        <w:t xml:space="preserve">(white background) mean </w:t>
      </w:r>
      <w:r w:rsidRPr="00431E7B">
        <w:t>small (1 mm) explant</w:t>
      </w:r>
      <w:r>
        <w:t>s.</w:t>
      </w:r>
      <w:r w:rsidRPr="00431E7B">
        <w:t xml:space="preserve"> </w:t>
      </w:r>
    </w:p>
    <w:p w14:paraId="2C738274" w14:textId="77777777" w:rsidR="00876065" w:rsidRDefault="00876065" w:rsidP="00876065"/>
    <w:p w14:paraId="66605D8D" w14:textId="77777777" w:rsidR="00876065" w:rsidRDefault="00876065" w:rsidP="00876065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1523"/>
        <w:gridCol w:w="1979"/>
      </w:tblGrid>
      <w:tr w:rsidR="00876065" w:rsidRPr="004E00CA" w14:paraId="34B40E9F" w14:textId="77777777" w:rsidTr="00A74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0" w:type="dxa"/>
            <w:noWrap/>
            <w:hideMark/>
          </w:tcPr>
          <w:p w14:paraId="19F1DA05" w14:textId="77777777" w:rsidR="00876065" w:rsidRPr="004E00CA" w:rsidRDefault="00876065" w:rsidP="00A74228">
            <w:r w:rsidRPr="004E00CA">
              <w:t>Sample</w:t>
            </w:r>
          </w:p>
        </w:tc>
        <w:tc>
          <w:tcPr>
            <w:tcW w:w="1380" w:type="dxa"/>
            <w:noWrap/>
            <w:hideMark/>
          </w:tcPr>
          <w:p w14:paraId="6E45A597" w14:textId="77777777" w:rsidR="00876065" w:rsidRPr="004E00CA" w:rsidRDefault="00876065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Length(µm)</w:t>
            </w:r>
          </w:p>
        </w:tc>
        <w:tc>
          <w:tcPr>
            <w:tcW w:w="1523" w:type="dxa"/>
            <w:noWrap/>
            <w:hideMark/>
          </w:tcPr>
          <w:p w14:paraId="00EE7F68" w14:textId="77777777" w:rsidR="00876065" w:rsidRPr="004E00CA" w:rsidRDefault="00876065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rPr>
                <w:rFonts w:hint="eastAsia"/>
              </w:rPr>
              <w:t>Number of desmosomes</w:t>
            </w:r>
          </w:p>
        </w:tc>
        <w:tc>
          <w:tcPr>
            <w:tcW w:w="1979" w:type="dxa"/>
            <w:noWrap/>
            <w:hideMark/>
          </w:tcPr>
          <w:p w14:paraId="589A5B79" w14:textId="77777777" w:rsidR="00876065" w:rsidRPr="004E00CA" w:rsidRDefault="00876065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Desmosomes/µm</w:t>
            </w:r>
          </w:p>
        </w:tc>
      </w:tr>
      <w:tr w:rsidR="00876065" w:rsidRPr="004E00CA" w14:paraId="53663970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7AA1AAA5" w14:textId="77777777" w:rsidR="00876065" w:rsidRPr="004E00CA" w:rsidRDefault="00876065" w:rsidP="00A74228">
            <w:r w:rsidRPr="004E00CA">
              <w:t>b1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271C87AF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2.85</w:t>
            </w:r>
          </w:p>
        </w:tc>
        <w:tc>
          <w:tcPr>
            <w:tcW w:w="1523" w:type="dxa"/>
            <w:noWrap/>
            <w:hideMark/>
          </w:tcPr>
          <w:p w14:paraId="0C8E1547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42</w:t>
            </w:r>
          </w:p>
        </w:tc>
        <w:tc>
          <w:tcPr>
            <w:tcW w:w="1979" w:type="dxa"/>
            <w:noWrap/>
            <w:hideMark/>
          </w:tcPr>
          <w:p w14:paraId="41D2E9F5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51</w:t>
            </w:r>
          </w:p>
        </w:tc>
      </w:tr>
      <w:tr w:rsidR="00876065" w:rsidRPr="004E00CA" w14:paraId="2682F98F" w14:textId="77777777" w:rsidTr="00A742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13B66AF0" w14:textId="77777777" w:rsidR="00876065" w:rsidRPr="004E00CA" w:rsidRDefault="00876065" w:rsidP="00A74228">
            <w:r w:rsidRPr="004E00CA">
              <w:t>b2</w:t>
            </w:r>
          </w:p>
        </w:tc>
        <w:tc>
          <w:tcPr>
            <w:tcW w:w="1380" w:type="dxa"/>
            <w:noWrap/>
            <w:hideMark/>
          </w:tcPr>
          <w:p w14:paraId="58312638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84.67</w:t>
            </w:r>
          </w:p>
        </w:tc>
        <w:tc>
          <w:tcPr>
            <w:tcW w:w="1523" w:type="dxa"/>
            <w:noWrap/>
            <w:hideMark/>
          </w:tcPr>
          <w:p w14:paraId="7094128D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32</w:t>
            </w:r>
          </w:p>
        </w:tc>
        <w:tc>
          <w:tcPr>
            <w:tcW w:w="1979" w:type="dxa"/>
            <w:noWrap/>
            <w:hideMark/>
          </w:tcPr>
          <w:p w14:paraId="7B988DC0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0.38</w:t>
            </w:r>
          </w:p>
        </w:tc>
      </w:tr>
      <w:tr w:rsidR="00876065" w:rsidRPr="004E00CA" w14:paraId="1F933301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09ACB1B4" w14:textId="77777777" w:rsidR="00876065" w:rsidRPr="004E00CA" w:rsidRDefault="00876065" w:rsidP="00A74228">
            <w:r w:rsidRPr="004E00CA">
              <w:t>b3</w:t>
            </w:r>
          </w:p>
        </w:tc>
        <w:tc>
          <w:tcPr>
            <w:tcW w:w="1380" w:type="dxa"/>
            <w:noWrap/>
            <w:hideMark/>
          </w:tcPr>
          <w:p w14:paraId="4129F632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2.16</w:t>
            </w:r>
          </w:p>
        </w:tc>
        <w:tc>
          <w:tcPr>
            <w:tcW w:w="1523" w:type="dxa"/>
            <w:noWrap/>
            <w:hideMark/>
          </w:tcPr>
          <w:p w14:paraId="01D6B1A9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63</w:t>
            </w:r>
          </w:p>
        </w:tc>
        <w:tc>
          <w:tcPr>
            <w:tcW w:w="1979" w:type="dxa"/>
            <w:noWrap/>
            <w:hideMark/>
          </w:tcPr>
          <w:p w14:paraId="246A5D8A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77</w:t>
            </w:r>
          </w:p>
        </w:tc>
      </w:tr>
      <w:tr w:rsidR="00876065" w:rsidRPr="004E00CA" w14:paraId="5D8C833A" w14:textId="77777777" w:rsidTr="00A742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6D187CDC" w14:textId="77777777" w:rsidR="00876065" w:rsidRPr="004E00CA" w:rsidRDefault="00876065" w:rsidP="00A74228">
            <w:r w:rsidRPr="004E00CA">
              <w:t>b5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5F7AF968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124.03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0BBF03CB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99</w:t>
            </w:r>
          </w:p>
        </w:tc>
        <w:tc>
          <w:tcPr>
            <w:tcW w:w="1979" w:type="dxa"/>
            <w:shd w:val="clear" w:color="auto" w:fill="BFBFBF" w:themeFill="background1" w:themeFillShade="BF"/>
            <w:noWrap/>
            <w:hideMark/>
          </w:tcPr>
          <w:p w14:paraId="3A0143A2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0.80</w:t>
            </w:r>
          </w:p>
        </w:tc>
      </w:tr>
      <w:tr w:rsidR="00876065" w:rsidRPr="004E00CA" w14:paraId="67656959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72933F0E" w14:textId="77777777" w:rsidR="00876065" w:rsidRPr="004E00CA" w:rsidRDefault="00876065" w:rsidP="00A74228">
            <w:r w:rsidRPr="004E00CA">
              <w:t>b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5E6E703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04.56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639195B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9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8EABE5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87</w:t>
            </w:r>
          </w:p>
        </w:tc>
      </w:tr>
      <w:tr w:rsidR="00876065" w:rsidRPr="004E00CA" w14:paraId="08E89D4F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38877085" w14:textId="77777777" w:rsidR="00876065" w:rsidRPr="004E00CA" w:rsidRDefault="00876065" w:rsidP="00A74228">
            <w:r w:rsidRPr="004E00CA">
              <w:t>B1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3EF47B74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81.48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4430E283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152</w:t>
            </w:r>
          </w:p>
        </w:tc>
        <w:tc>
          <w:tcPr>
            <w:tcW w:w="1979" w:type="dxa"/>
            <w:shd w:val="clear" w:color="auto" w:fill="BFBFBF" w:themeFill="background1" w:themeFillShade="BF"/>
            <w:noWrap/>
            <w:hideMark/>
          </w:tcPr>
          <w:p w14:paraId="226E9F79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1.87</w:t>
            </w:r>
          </w:p>
        </w:tc>
      </w:tr>
      <w:tr w:rsidR="00876065" w:rsidRPr="004E00CA" w14:paraId="190E748F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5EE78397" w14:textId="77777777" w:rsidR="00876065" w:rsidRPr="004E00CA" w:rsidRDefault="00876065" w:rsidP="00A74228">
            <w:r w:rsidRPr="004E00CA">
              <w:t>B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2B011EB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94.08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7AC4AF2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6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7C41961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67</w:t>
            </w:r>
          </w:p>
        </w:tc>
      </w:tr>
      <w:tr w:rsidR="00876065" w:rsidRPr="004E00CA" w14:paraId="16C466DE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5A9A4F04" w14:textId="77777777" w:rsidR="00876065" w:rsidRPr="004E00CA" w:rsidRDefault="00876065" w:rsidP="00A74228">
            <w:r w:rsidRPr="004E00CA">
              <w:t>B3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6CD627B7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82.73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6EBE7A75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47</w:t>
            </w:r>
          </w:p>
        </w:tc>
        <w:tc>
          <w:tcPr>
            <w:tcW w:w="1979" w:type="dxa"/>
            <w:shd w:val="clear" w:color="auto" w:fill="BFBFBF" w:themeFill="background1" w:themeFillShade="BF"/>
            <w:noWrap/>
            <w:hideMark/>
          </w:tcPr>
          <w:p w14:paraId="1C6CD8C3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0.57</w:t>
            </w:r>
          </w:p>
        </w:tc>
      </w:tr>
      <w:tr w:rsidR="00876065" w:rsidRPr="004E00CA" w14:paraId="087B32D1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07AB04B4" w14:textId="77777777" w:rsidR="00876065" w:rsidRPr="004E00CA" w:rsidRDefault="00876065" w:rsidP="00A74228">
            <w:r w:rsidRPr="004E00CA">
              <w:t>B5</w:t>
            </w:r>
          </w:p>
        </w:tc>
        <w:tc>
          <w:tcPr>
            <w:tcW w:w="1380" w:type="dxa"/>
            <w:noWrap/>
            <w:hideMark/>
          </w:tcPr>
          <w:p w14:paraId="46E02DC1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8.54</w:t>
            </w:r>
          </w:p>
        </w:tc>
        <w:tc>
          <w:tcPr>
            <w:tcW w:w="1523" w:type="dxa"/>
            <w:noWrap/>
            <w:hideMark/>
          </w:tcPr>
          <w:p w14:paraId="21482014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04</w:t>
            </w:r>
          </w:p>
        </w:tc>
        <w:tc>
          <w:tcPr>
            <w:tcW w:w="1979" w:type="dxa"/>
            <w:noWrap/>
            <w:hideMark/>
          </w:tcPr>
          <w:p w14:paraId="6703665F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17</w:t>
            </w:r>
          </w:p>
        </w:tc>
      </w:tr>
      <w:tr w:rsidR="00876065" w:rsidRPr="004E00CA" w14:paraId="26E2D8EC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79592967" w14:textId="77777777" w:rsidR="00876065" w:rsidRPr="004E00CA" w:rsidRDefault="00876065" w:rsidP="00A74228">
            <w:r w:rsidRPr="004E00CA">
              <w:t>B6</w:t>
            </w:r>
          </w:p>
        </w:tc>
        <w:tc>
          <w:tcPr>
            <w:tcW w:w="1380" w:type="dxa"/>
            <w:noWrap/>
            <w:hideMark/>
          </w:tcPr>
          <w:p w14:paraId="6C965E6F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80.51</w:t>
            </w:r>
          </w:p>
        </w:tc>
        <w:tc>
          <w:tcPr>
            <w:tcW w:w="1523" w:type="dxa"/>
            <w:noWrap/>
            <w:hideMark/>
          </w:tcPr>
          <w:p w14:paraId="5FB1B8A4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31</w:t>
            </w:r>
          </w:p>
        </w:tc>
        <w:tc>
          <w:tcPr>
            <w:tcW w:w="1979" w:type="dxa"/>
            <w:noWrap/>
            <w:hideMark/>
          </w:tcPr>
          <w:p w14:paraId="40055035" w14:textId="77777777" w:rsidR="00876065" w:rsidRPr="004E00CA" w:rsidRDefault="00876065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0.39</w:t>
            </w:r>
          </w:p>
        </w:tc>
      </w:tr>
      <w:tr w:rsidR="00876065" w:rsidRPr="004E00CA" w14:paraId="4500D5F0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67A89D24" w14:textId="77777777" w:rsidR="00876065" w:rsidRPr="004E00CA" w:rsidRDefault="00876065" w:rsidP="00A74228">
            <w:r w:rsidRPr="004E00CA">
              <w:t>B7</w:t>
            </w:r>
          </w:p>
        </w:tc>
        <w:tc>
          <w:tcPr>
            <w:tcW w:w="1380" w:type="dxa"/>
            <w:noWrap/>
            <w:hideMark/>
          </w:tcPr>
          <w:p w14:paraId="4AA14BE3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6.07</w:t>
            </w:r>
          </w:p>
        </w:tc>
        <w:tc>
          <w:tcPr>
            <w:tcW w:w="1523" w:type="dxa"/>
            <w:noWrap/>
            <w:hideMark/>
          </w:tcPr>
          <w:p w14:paraId="28E92D31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79</w:t>
            </w:r>
          </w:p>
        </w:tc>
        <w:tc>
          <w:tcPr>
            <w:tcW w:w="1979" w:type="dxa"/>
            <w:noWrap/>
            <w:hideMark/>
          </w:tcPr>
          <w:p w14:paraId="14776F98" w14:textId="77777777" w:rsidR="00876065" w:rsidRPr="004E00CA" w:rsidRDefault="00876065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92</w:t>
            </w:r>
          </w:p>
        </w:tc>
      </w:tr>
    </w:tbl>
    <w:p w14:paraId="4C1C291C" w14:textId="77777777" w:rsidR="00876065" w:rsidRDefault="00876065" w:rsidP="00876065"/>
    <w:p w14:paraId="6F61F79A" w14:textId="77777777" w:rsidR="00242F92" w:rsidRDefault="00876065">
      <w:bookmarkStart w:id="1" w:name="_GoBack"/>
      <w:bookmarkEnd w:id="1"/>
    </w:p>
    <w:sectPr w:rsidR="00242F92" w:rsidSect="005361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065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30116"/>
    <w:rsid w:val="00141924"/>
    <w:rsid w:val="00153410"/>
    <w:rsid w:val="00156D64"/>
    <w:rsid w:val="00157F62"/>
    <w:rsid w:val="001843AF"/>
    <w:rsid w:val="001A2E68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60565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450B"/>
    <w:rsid w:val="007205F2"/>
    <w:rsid w:val="00751AC2"/>
    <w:rsid w:val="007724CF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76065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A31C63"/>
    <w:rsid w:val="00AA4BDC"/>
    <w:rsid w:val="00AB26AA"/>
    <w:rsid w:val="00AC787D"/>
    <w:rsid w:val="00AC79D0"/>
    <w:rsid w:val="00B17654"/>
    <w:rsid w:val="00B6667F"/>
    <w:rsid w:val="00B67A02"/>
    <w:rsid w:val="00B76E85"/>
    <w:rsid w:val="00BA6CFA"/>
    <w:rsid w:val="00BC66BC"/>
    <w:rsid w:val="00BD29A4"/>
    <w:rsid w:val="00BF2280"/>
    <w:rsid w:val="00C03148"/>
    <w:rsid w:val="00C03E98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E25E16"/>
    <w:rsid w:val="00E54B25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5A4B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6065"/>
  </w:style>
  <w:style w:type="paragraph" w:styleId="Heading1">
    <w:name w:val="heading 1"/>
    <w:basedOn w:val="Normal"/>
    <w:next w:val="Normal"/>
    <w:link w:val="Heading1Char"/>
    <w:uiPriority w:val="9"/>
    <w:qFormat/>
    <w:rsid w:val="008760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0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">
    <w:name w:val="Grid Table 3"/>
    <w:basedOn w:val="TableNormal"/>
    <w:uiPriority w:val="48"/>
    <w:rsid w:val="0087606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1</cp:revision>
  <dcterms:created xsi:type="dcterms:W3CDTF">2019-02-26T21:00:00Z</dcterms:created>
  <dcterms:modified xsi:type="dcterms:W3CDTF">2019-02-26T21:01:00Z</dcterms:modified>
</cp:coreProperties>
</file>